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474" w:rsidRDefault="007666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240242"/>
      <w:bookmarkStart w:id="1" w:name="OLE_LINK33"/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:rsidR="00CE4474" w:rsidRDefault="00CE44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E4474" w:rsidRDefault="007666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S1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OS and RFS survival curves of PC patients with different expression level of FOXC1, FOXF2, FOXL1, FOXM1, FOXP2 and FOXQ1 based on TCGA database.</w:t>
      </w:r>
    </w:p>
    <w:p w:rsidR="00CE4474" w:rsidRDefault="00CE44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:rsidR="00CE4474" w:rsidRDefault="007666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-expression analysis of miR-148b-3p with HOXA11-As and SLC2A1 in PC patients based on TCGA </w:t>
      </w:r>
      <w:bookmarkStart w:id="2" w:name="OLE_LINK1"/>
      <w:r>
        <w:rPr>
          <w:rFonts w:ascii="Times New Roman" w:hAnsi="Times New Roman" w:cs="Times New Roman"/>
          <w:b/>
          <w:bCs/>
          <w:sz w:val="24"/>
          <w:szCs w:val="24"/>
        </w:rPr>
        <w:t>database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CE4474" w:rsidRDefault="007666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Co-expression analysis of miR-148b-3p with HOXA11-As in </w:t>
      </w:r>
      <w:r>
        <w:rPr>
          <w:rFonts w:ascii="Times New Roman" w:hAnsi="Times New Roman" w:cs="Times New Roman" w:hint="eastAsia"/>
          <w:sz w:val="24"/>
          <w:szCs w:val="24"/>
        </w:rPr>
        <w:t xml:space="preserve">178 </w:t>
      </w:r>
      <w:r>
        <w:rPr>
          <w:rFonts w:ascii="Times New Roman" w:hAnsi="Times New Roman" w:cs="Times New Roman"/>
          <w:sz w:val="24"/>
          <w:szCs w:val="24"/>
        </w:rPr>
        <w:t>PC patients based on TCGA databas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Co-expression analysis of miR-148b-3p with </w:t>
      </w:r>
      <w:r>
        <w:rPr>
          <w:rFonts w:ascii="Times New Roman" w:hAnsi="Times New Roman" w:cs="Times New Roman" w:hint="eastAsia"/>
          <w:sz w:val="24"/>
          <w:szCs w:val="24"/>
        </w:rPr>
        <w:t>SLC2A1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78 </w:t>
      </w:r>
      <w:r>
        <w:rPr>
          <w:rFonts w:ascii="Times New Roman" w:hAnsi="Times New Roman" w:cs="Times New Roman"/>
          <w:sz w:val="24"/>
          <w:szCs w:val="24"/>
        </w:rPr>
        <w:t>PC patients based on TCGA database.</w:t>
      </w:r>
    </w:p>
    <w:p w:rsidR="00CE4474" w:rsidRDefault="00CE44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E4474" w:rsidRDefault="007666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: The stable FOXD1 overexpression, knockdown and their corresponding control MIA PaCa-2 and PANC-1 cell lines were constructed.</w:t>
      </w:r>
    </w:p>
    <w:p w:rsidR="00CE4474" w:rsidRDefault="007666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 xml:space="preserve">FOXD1 overexpression and knockdown efficiency were detected by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T-q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r>
        <w:rPr>
          <w:rFonts w:ascii="Times New Roman" w:hAnsi="Times New Roman" w:cs="Times New Roman" w:hint="eastAsia"/>
          <w:sz w:val="24"/>
          <w:szCs w:val="24"/>
        </w:rPr>
        <w:t xml:space="preserve"> in MIA Paca-2 and PANC-1 cell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 w:hint="eastAsia"/>
          <w:sz w:val="24"/>
          <w:szCs w:val="24"/>
        </w:rPr>
        <w:t xml:space="preserve">FOXD1 overexpression and knockdown efficiency were detected by </w:t>
      </w:r>
      <w:r>
        <w:rPr>
          <w:rFonts w:ascii="Times New Roman" w:hAnsi="Times New Roman" w:cs="Times New Roman" w:hint="eastAsia"/>
          <w:sz w:val="24"/>
          <w:szCs w:val="24"/>
        </w:rPr>
        <w:t>Western blot</w:t>
      </w:r>
      <w:r>
        <w:rPr>
          <w:rFonts w:ascii="Times New Roman" w:hAnsi="Times New Roman" w:cs="Times New Roman" w:hint="eastAsia"/>
          <w:sz w:val="24"/>
          <w:szCs w:val="24"/>
        </w:rPr>
        <w:t xml:space="preserve"> in MIA Paca-2 and PANC-1 cells.</w:t>
      </w:r>
      <w:r w:rsidR="00AC6D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AC6DD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 w:rsidR="00AC6DD6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GoBack"/>
      <w:bookmarkEnd w:id="3"/>
      <w:r>
        <w:rPr>
          <w:rFonts w:ascii="Times New Roman" w:hAnsi="Times New Roman" w:cs="Times New Roman" w:hint="eastAsia"/>
          <w:sz w:val="24"/>
          <w:szCs w:val="24"/>
        </w:rPr>
        <w:t>0.05; 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 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 </w:t>
      </w:r>
      <w:r>
        <w:rPr>
          <w:rFonts w:ascii="Times New Roman" w:hAnsi="Times New Roman" w:cs="Times New Roman" w:hint="eastAsia"/>
          <w:sz w:val="24"/>
          <w:szCs w:val="24"/>
        </w:rPr>
        <w:t>0.01.</w:t>
      </w:r>
    </w:p>
    <w:p w:rsidR="00CE4474" w:rsidRDefault="00CE4474"/>
    <w:p w:rsidR="00CE4474" w:rsidRDefault="0076662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: Aerobic glycolysis is essential for FOXD1-mediated PC progres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on.</w:t>
      </w:r>
    </w:p>
    <w:p w:rsidR="00CE4474" w:rsidRDefault="007666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C cells infected with FOXD1-overexpressing lentivirus were treated with 2-DG. A, B </w:t>
      </w:r>
      <w:r>
        <w:rPr>
          <w:rFonts w:ascii="Times New Roman" w:hAnsi="Times New Roman" w:cs="Times New Roman" w:hint="eastAsia"/>
          <w:sz w:val="24"/>
          <w:szCs w:val="24"/>
        </w:rPr>
        <w:t>CCK8 and EdU staining were employed to evaluate the proliferation capacity.</w:t>
      </w:r>
      <w:r w:rsidR="00AC6D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 w:hint="eastAsia"/>
          <w:sz w:val="24"/>
          <w:szCs w:val="24"/>
        </w:rPr>
        <w:t>Transwell assays were performed to evaluate the invasive and metastatic capacities. 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 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 </w:t>
      </w:r>
      <w:r>
        <w:rPr>
          <w:rFonts w:ascii="Times New Roman" w:hAnsi="Times New Roman" w:cs="Times New Roman" w:hint="eastAsia"/>
          <w:sz w:val="24"/>
          <w:szCs w:val="24"/>
        </w:rPr>
        <w:t>0.05; 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 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 </w:t>
      </w:r>
      <w:r>
        <w:rPr>
          <w:rFonts w:ascii="Times New Roman" w:hAnsi="Times New Roman" w:cs="Times New Roman" w:hint="eastAsia"/>
          <w:sz w:val="24"/>
          <w:szCs w:val="24"/>
        </w:rPr>
        <w:t>0.01.</w:t>
      </w:r>
    </w:p>
    <w:p w:rsidR="00CE4474" w:rsidRDefault="00CE447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4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627" w:rsidRDefault="00766627" w:rsidP="00AC6DD6">
      <w:r>
        <w:separator/>
      </w:r>
    </w:p>
  </w:endnote>
  <w:endnote w:type="continuationSeparator" w:id="0">
    <w:p w:rsidR="00766627" w:rsidRDefault="00766627" w:rsidP="00AC6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627" w:rsidRDefault="00766627" w:rsidP="00AC6DD6">
      <w:r>
        <w:separator/>
      </w:r>
    </w:p>
  </w:footnote>
  <w:footnote w:type="continuationSeparator" w:id="0">
    <w:p w:rsidR="00766627" w:rsidRDefault="00766627" w:rsidP="00AC6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70"/>
    <w:rsid w:val="0003486C"/>
    <w:rsid w:val="00157470"/>
    <w:rsid w:val="001A086D"/>
    <w:rsid w:val="00626A96"/>
    <w:rsid w:val="00632601"/>
    <w:rsid w:val="006811C2"/>
    <w:rsid w:val="006D6ABB"/>
    <w:rsid w:val="00765793"/>
    <w:rsid w:val="00766627"/>
    <w:rsid w:val="00A90ABD"/>
    <w:rsid w:val="00AC6DD6"/>
    <w:rsid w:val="00C37CDE"/>
    <w:rsid w:val="00CE4474"/>
    <w:rsid w:val="00E3227C"/>
    <w:rsid w:val="00E63693"/>
    <w:rsid w:val="2E34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BD13D"/>
  <w15:docId w15:val="{4AEAACB7-63EB-4670-907C-A67E3EE1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Kun</dc:creator>
  <cp:lastModifiedBy>Admin</cp:lastModifiedBy>
  <cp:revision>6</cp:revision>
  <dcterms:created xsi:type="dcterms:W3CDTF">2022-01-12T11:22:00Z</dcterms:created>
  <dcterms:modified xsi:type="dcterms:W3CDTF">2022-07-2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06DC4EE30844D9E8713EDB7ECD53F7E</vt:lpwstr>
  </property>
</Properties>
</file>